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44D" w:rsidRPr="00E8100B" w:rsidRDefault="00E8100B" w:rsidP="007F544D">
      <w:pPr>
        <w:rPr>
          <w:b/>
          <w:color w:val="000000"/>
          <w:lang w:val="en-AU"/>
        </w:rPr>
      </w:pPr>
      <w:bookmarkStart w:id="0" w:name="_GoBack"/>
      <w:bookmarkEnd w:id="0"/>
      <w:r>
        <w:rPr>
          <w:rFonts w:eastAsia="Times New Roman"/>
          <w:b/>
          <w:color w:val="000000"/>
          <w:lang w:val="en-AU"/>
        </w:rPr>
        <w:t xml:space="preserve">Additional File </w:t>
      </w:r>
      <w:r w:rsidR="00E22602">
        <w:rPr>
          <w:rFonts w:hint="eastAsia"/>
          <w:b/>
          <w:color w:val="000000"/>
          <w:lang w:val="en-AU"/>
        </w:rPr>
        <w:t>2</w:t>
      </w:r>
    </w:p>
    <w:p w:rsidR="0031139C" w:rsidRDefault="0031139C" w:rsidP="007F544D">
      <w:pPr>
        <w:pStyle w:val="Heading1"/>
        <w:spacing w:before="0" w:after="0" w:line="480" w:lineRule="auto"/>
        <w:rPr>
          <w:rFonts w:ascii="Times New Roman" w:hAnsi="Times New Roman"/>
          <w:color w:val="000000"/>
          <w:sz w:val="24"/>
          <w:lang w:eastAsia="ja-JP"/>
        </w:rPr>
      </w:pPr>
    </w:p>
    <w:p w:rsidR="007F544D" w:rsidRPr="00E129E9" w:rsidRDefault="007F544D" w:rsidP="006F0CAD">
      <w:pPr>
        <w:rPr>
          <w:rFonts w:ascii="Times New Roman" w:hAnsi="Times New Roman"/>
          <w:color w:val="000000"/>
          <w:sz w:val="24"/>
        </w:rPr>
      </w:pPr>
      <w:r w:rsidRPr="00E129E9">
        <w:rPr>
          <w:rFonts w:ascii="Times New Roman" w:hAnsi="Times New Roman"/>
          <w:color w:val="000000"/>
          <w:sz w:val="24"/>
        </w:rPr>
        <w:t>Determinants of the use of insecticide-treated bed nets on islands of pre- and post-malaria elimination: an application of the health belief model in Vanuatu</w:t>
      </w:r>
    </w:p>
    <w:p w:rsidR="007F544D" w:rsidRPr="00226A33" w:rsidRDefault="007F544D" w:rsidP="007F544D">
      <w:pPr>
        <w:rPr>
          <w:rFonts w:eastAsia="Times New Roman"/>
          <w:color w:val="000000"/>
          <w:sz w:val="22"/>
          <w:lang w:val="en-AU"/>
        </w:rPr>
      </w:pPr>
    </w:p>
    <w:p w:rsidR="00BC2B5C" w:rsidRDefault="007F544D" w:rsidP="007F544D">
      <w:pPr>
        <w:spacing w:line="360" w:lineRule="auto"/>
        <w:rPr>
          <w:color w:val="000000"/>
          <w:sz w:val="20"/>
          <w:szCs w:val="20"/>
          <w:lang w:val="en-AU"/>
        </w:rPr>
      </w:pPr>
      <w:r w:rsidRPr="001840D4">
        <w:rPr>
          <w:rFonts w:eastAsia="Times New Roman"/>
          <w:color w:val="000000"/>
          <w:sz w:val="20"/>
          <w:szCs w:val="20"/>
          <w:lang w:val="en-AU"/>
        </w:rPr>
        <w:t xml:space="preserve">Authors: </w:t>
      </w:r>
      <w:r w:rsidRPr="001840D4">
        <w:rPr>
          <w:rFonts w:eastAsia="Times New Roman" w:hint="eastAsia"/>
          <w:color w:val="000000"/>
          <w:sz w:val="20"/>
          <w:szCs w:val="20"/>
          <w:lang w:val="en-AU"/>
        </w:rPr>
        <w:t>Noriko Watanabe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1</w:t>
      </w:r>
      <w:r w:rsidRPr="001840D4">
        <w:rPr>
          <w:rFonts w:eastAsia="Times New Roman"/>
          <w:color w:val="000000"/>
          <w:sz w:val="20"/>
          <w:szCs w:val="20"/>
          <w:lang w:val="en-AU"/>
        </w:rPr>
        <w:t xml:space="preserve">§, </w:t>
      </w:r>
      <w:r w:rsidRPr="001840D4">
        <w:rPr>
          <w:rFonts w:eastAsia="Times New Roman" w:hint="eastAsia"/>
          <w:color w:val="000000"/>
          <w:sz w:val="20"/>
          <w:szCs w:val="20"/>
          <w:lang w:val="en-AU"/>
        </w:rPr>
        <w:t>Akira Kaneko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1</w:t>
      </w:r>
      <w:r w:rsidRPr="00BF0F75">
        <w:rPr>
          <w:rFonts w:eastAsia="Times New Roman" w:hint="eastAsia"/>
          <w:color w:val="000000"/>
          <w:sz w:val="18"/>
          <w:szCs w:val="20"/>
          <w:vertAlign w:val="superscript"/>
          <w:lang w:val="en-AU"/>
        </w:rPr>
        <w:t>,2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 Sam Yamar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3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 Hope Leodoro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3</w:t>
      </w:r>
      <w:r w:rsidRPr="00354A76">
        <w:rPr>
          <w:rFonts w:hint="eastAsia"/>
          <w:color w:val="000000"/>
          <w:sz w:val="18"/>
          <w:szCs w:val="20"/>
          <w:vertAlign w:val="superscript"/>
          <w:lang w:val="en-AU"/>
        </w:rPr>
        <w:t xml:space="preserve"> 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</w:t>
      </w:r>
      <w:r w:rsidRPr="00354A76">
        <w:rPr>
          <w:rFonts w:hint="eastAsia"/>
          <w:color w:val="000000"/>
          <w:sz w:val="20"/>
          <w:szCs w:val="20"/>
          <w:lang w:val="en-AU"/>
        </w:rPr>
        <w:t xml:space="preserve"> 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George Taleo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3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</w:t>
      </w:r>
      <w:r w:rsidRPr="001840D4">
        <w:rPr>
          <w:rFonts w:eastAsia="Times New Roman" w:hint="eastAsia"/>
          <w:color w:val="000000"/>
          <w:sz w:val="20"/>
          <w:szCs w:val="20"/>
          <w:lang w:val="en-AU"/>
        </w:rPr>
        <w:t xml:space="preserve"> </w:t>
      </w:r>
    </w:p>
    <w:p w:rsidR="007F544D" w:rsidRPr="00920E19" w:rsidRDefault="007F544D" w:rsidP="007F544D">
      <w:pPr>
        <w:spacing w:line="360" w:lineRule="auto"/>
        <w:rPr>
          <w:color w:val="000000"/>
          <w:sz w:val="20"/>
          <w:szCs w:val="20"/>
          <w:lang w:val="en-AU"/>
        </w:rPr>
      </w:pPr>
      <w:r w:rsidRPr="001840D4">
        <w:rPr>
          <w:rFonts w:eastAsia="Times New Roman"/>
          <w:color w:val="000000"/>
          <w:sz w:val="20"/>
          <w:szCs w:val="20"/>
          <w:lang w:val="en-AU"/>
        </w:rPr>
        <w:t>Takeo Tanihata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4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</w:t>
      </w:r>
      <w:r w:rsidRPr="001840D4">
        <w:rPr>
          <w:rFonts w:eastAsia="Times New Roman" w:hint="eastAsia"/>
          <w:color w:val="000000"/>
          <w:sz w:val="20"/>
          <w:szCs w:val="20"/>
          <w:lang w:val="en-AU"/>
        </w:rPr>
        <w:t xml:space="preserve"> </w:t>
      </w:r>
      <w:r w:rsidR="002E0F0C">
        <w:rPr>
          <w:rFonts w:hint="eastAsia"/>
          <w:color w:val="000000"/>
          <w:sz w:val="20"/>
          <w:szCs w:val="20"/>
          <w:lang w:val="en-AU"/>
        </w:rPr>
        <w:t xml:space="preserve">J 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Koji Lum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5</w:t>
      </w:r>
      <w:r w:rsidRPr="001840D4">
        <w:rPr>
          <w:rFonts w:eastAsia="Times New Roman"/>
          <w:color w:val="000000"/>
          <w:sz w:val="20"/>
          <w:szCs w:val="20"/>
          <w:lang w:val="en-AU"/>
        </w:rPr>
        <w:t>, Peter S Larson</w:t>
      </w:r>
      <w:r w:rsidRPr="00BF0F75">
        <w:rPr>
          <w:rFonts w:eastAsia="Times New Roman"/>
          <w:color w:val="000000"/>
          <w:sz w:val="18"/>
          <w:szCs w:val="20"/>
          <w:vertAlign w:val="superscript"/>
          <w:lang w:val="en-AU"/>
        </w:rPr>
        <w:t>6</w:t>
      </w:r>
      <w:r w:rsidR="00920E19">
        <w:rPr>
          <w:rFonts w:hint="eastAsia"/>
          <w:color w:val="000000"/>
          <w:sz w:val="18"/>
          <w:szCs w:val="20"/>
          <w:vertAlign w:val="superscript"/>
          <w:lang w:val="en-AU"/>
        </w:rPr>
        <w:t>,7</w:t>
      </w:r>
    </w:p>
    <w:p w:rsidR="007F544D" w:rsidRPr="001840D4" w:rsidRDefault="007F544D" w:rsidP="007F544D">
      <w:pPr>
        <w:rPr>
          <w:sz w:val="20"/>
          <w:szCs w:val="20"/>
        </w:rPr>
      </w:pPr>
    </w:p>
    <w:p w:rsidR="007F544D" w:rsidRPr="001840D4" w:rsidRDefault="007F544D" w:rsidP="007F544D">
      <w:pPr>
        <w:spacing w:line="360" w:lineRule="auto"/>
        <w:rPr>
          <w:sz w:val="20"/>
          <w:szCs w:val="20"/>
          <w:lang w:val="en-GB"/>
        </w:rPr>
      </w:pPr>
      <w:r w:rsidRPr="001840D4">
        <w:rPr>
          <w:rFonts w:eastAsia="Times New Roman"/>
          <w:color w:val="000000"/>
          <w:sz w:val="20"/>
          <w:szCs w:val="20"/>
          <w:lang w:val="en-AU"/>
        </w:rPr>
        <w:t>§Corresponding author:</w:t>
      </w:r>
      <w:r w:rsidRPr="001840D4">
        <w:rPr>
          <w:rFonts w:hint="eastAsia"/>
          <w:color w:val="000000"/>
          <w:sz w:val="20"/>
          <w:szCs w:val="20"/>
          <w:lang w:val="en-AU"/>
        </w:rPr>
        <w:t xml:space="preserve"> Noriko Watanabe</w:t>
      </w:r>
      <w:r w:rsidRPr="001840D4">
        <w:rPr>
          <w:sz w:val="20"/>
          <w:szCs w:val="20"/>
          <w:lang w:val="en-GB"/>
        </w:rPr>
        <w:t xml:space="preserve">: </w:t>
      </w:r>
      <w:hyperlink r:id="rId8" w:history="1">
        <w:r w:rsidRPr="001840D4">
          <w:rPr>
            <w:rStyle w:val="Hyperlink"/>
            <w:sz w:val="20"/>
            <w:szCs w:val="20"/>
          </w:rPr>
          <w:t>n881052@gmail.com</w:t>
        </w:r>
      </w:hyperlink>
    </w:p>
    <w:p w:rsidR="007F544D" w:rsidRPr="001840D4" w:rsidRDefault="007F544D" w:rsidP="007F544D">
      <w:pPr>
        <w:spacing w:line="360" w:lineRule="auto"/>
        <w:rPr>
          <w:rFonts w:eastAsia="Times New Roman"/>
          <w:color w:val="000000"/>
          <w:sz w:val="20"/>
          <w:szCs w:val="20"/>
          <w:vertAlign w:val="superscript"/>
          <w:lang w:val="en-GB"/>
        </w:rPr>
      </w:pPr>
    </w:p>
    <w:p w:rsidR="007F544D" w:rsidRPr="001840D4" w:rsidRDefault="007F544D" w:rsidP="007F544D">
      <w:pPr>
        <w:rPr>
          <w:rFonts w:eastAsia="Times New Roman"/>
          <w:color w:val="000000"/>
          <w:sz w:val="20"/>
          <w:szCs w:val="20"/>
          <w:lang w:val="en-GB"/>
        </w:rPr>
      </w:pPr>
    </w:p>
    <w:p w:rsidR="007F544D" w:rsidRPr="007F544D" w:rsidRDefault="007F544D" w:rsidP="007F544D">
      <w:pPr>
        <w:rPr>
          <w:color w:val="000000"/>
          <w:sz w:val="20"/>
          <w:szCs w:val="20"/>
          <w:lang w:val="en-AU"/>
        </w:rPr>
      </w:pPr>
      <w:r>
        <w:rPr>
          <w:rFonts w:eastAsia="Times New Roman"/>
          <w:color w:val="000000"/>
          <w:sz w:val="20"/>
          <w:szCs w:val="20"/>
          <w:lang w:val="en-AU"/>
        </w:rPr>
        <w:t>This file includes</w:t>
      </w:r>
      <w:r>
        <w:rPr>
          <w:rFonts w:hint="eastAsia"/>
          <w:color w:val="000000"/>
          <w:sz w:val="20"/>
          <w:szCs w:val="20"/>
          <w:lang w:val="en-AU"/>
        </w:rPr>
        <w:t xml:space="preserve"> </w:t>
      </w:r>
      <w:r w:rsidR="00EE6098">
        <w:rPr>
          <w:rFonts w:hint="eastAsia"/>
          <w:color w:val="000000"/>
          <w:sz w:val="20"/>
          <w:szCs w:val="20"/>
          <w:lang w:val="en-AU"/>
        </w:rPr>
        <w:t>interview questions.</w:t>
      </w:r>
    </w:p>
    <w:p w:rsidR="007F544D" w:rsidRDefault="007F544D" w:rsidP="007F544D">
      <w:pPr>
        <w:widowControl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4"/>
          <w:szCs w:val="24"/>
        </w:rPr>
      </w:pPr>
      <w:r>
        <w:rPr>
          <w:rFonts w:asciiTheme="majorHAnsi" w:eastAsia="AdvP66FA" w:hAnsiTheme="majorHAnsi" w:cstheme="majorHAnsi"/>
          <w:b/>
          <w:color w:val="000000" w:themeColor="text1"/>
          <w:kern w:val="0"/>
          <w:sz w:val="24"/>
          <w:szCs w:val="24"/>
        </w:rPr>
        <w:br w:type="page"/>
      </w:r>
    </w:p>
    <w:p w:rsidR="00811251" w:rsidRDefault="00811251" w:rsidP="00811251">
      <w:pPr>
        <w:jc w:val="center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lastRenderedPageBreak/>
        <w:t>I</w:t>
      </w:r>
      <w:r w:rsidRPr="00811251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>nterview questions</w:t>
      </w:r>
    </w:p>
    <w:p w:rsidR="003C6919" w:rsidRDefault="003C6919" w:rsidP="00811251">
      <w:pPr>
        <w:jc w:val="center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</w:p>
    <w:p w:rsidR="00AD71E5" w:rsidRDefault="00AA6E7A" w:rsidP="006F0CAD">
      <w:pPr>
        <w:rPr>
          <w:color w:val="2A2A2A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A research question:</w:t>
      </w:r>
      <w:r w:rsidR="00F80B5E" w:rsidRPr="00F80B5E">
        <w:rPr>
          <w:rFonts w:hint="eastAsia"/>
          <w:color w:val="2A2A2A"/>
          <w:sz w:val="20"/>
          <w:szCs w:val="20"/>
        </w:rPr>
        <w:t xml:space="preserve"> </w:t>
      </w:r>
    </w:p>
    <w:p w:rsidR="00EF34A9" w:rsidRDefault="00E855B3" w:rsidP="006F0CAD">
      <w:pP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To identify </w:t>
      </w:r>
      <w:r w:rsidR="00EC2AC1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the </w:t>
      </w:r>
      <w:r w:rsidR="00EF34A9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beliefs or </w:t>
      </w:r>
      <w:r w:rsidR="00EC2AC1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factors </w:t>
      </w:r>
      <w:r w:rsidR="002175D1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ffecting </w:t>
      </w:r>
      <w:r w:rsidR="00E421B8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ITN</w:t>
      </w:r>
      <w:r w:rsidR="002175D1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use</w:t>
      </w:r>
      <w:r w:rsidR="00E421B8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  <w:r w:rsidR="00AD7BC2" w:rsidRPr="00AD7BC2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on the islands of Ambae</w:t>
      </w:r>
      <w:r w:rsidR="00AD7BC2" w:rsidRPr="00AD7BC2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  <w:r w:rsidR="00EF0954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nd Aneityum </w:t>
      </w:r>
    </w:p>
    <w:p w:rsidR="00945CB7" w:rsidRPr="00F80B5E" w:rsidRDefault="00945CB7" w:rsidP="00F71FF5">
      <w:pPr>
        <w:widowControl/>
        <w:jc w:val="center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F71FF5" w:rsidRDefault="00F71FF5" w:rsidP="00F56974">
      <w:pPr>
        <w:widowControl/>
        <w:jc w:val="center"/>
        <w:outlineLvl w:val="0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  <w:r w:rsidRPr="002400C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Focus </w:t>
      </w:r>
      <w:r w:rsidRPr="002400C7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>Group</w:t>
      </w:r>
      <w:r w:rsidR="009E4C86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D</w:t>
      </w:r>
      <w:r w:rsidRPr="002400C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iscussion</w:t>
      </w:r>
      <w:r w:rsidR="00D9148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s (FGDs</w:t>
      </w:r>
      <w:r w:rsidRPr="002400C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)</w:t>
      </w:r>
      <w:r w:rsidR="00262276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</w:t>
      </w:r>
    </w:p>
    <w:p w:rsidR="005666A2" w:rsidRDefault="005666A2" w:rsidP="00F56974">
      <w:pPr>
        <w:widowControl/>
        <w:jc w:val="center"/>
        <w:outlineLvl w:val="0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</w:p>
    <w:p w:rsidR="00F608C8" w:rsidRPr="00685C46" w:rsidRDefault="000970A9" w:rsidP="006F0CAD">
      <w:pPr>
        <w:pStyle w:val="ListParagraph"/>
        <w:numPr>
          <w:ilvl w:val="0"/>
          <w:numId w:val="13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ITN o</w:t>
      </w:r>
      <w:r w:rsidR="00F608C8" w:rsidRPr="00685C46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wnership </w:t>
      </w:r>
      <w:r w:rsidR="00023030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and replacement</w:t>
      </w:r>
    </w:p>
    <w:p w:rsidR="000F635A" w:rsidRPr="000F635A" w:rsidRDefault="000F635A" w:rsidP="000F635A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</w:p>
    <w:p w:rsidR="00F608C8" w:rsidRPr="00F52100" w:rsidRDefault="004F362F" w:rsidP="006F0CAD">
      <w:pPr>
        <w:pStyle w:val="ListParagraph"/>
        <w:numPr>
          <w:ilvl w:val="0"/>
          <w:numId w:val="13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 w:rsidRPr="00A164EB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The </w:t>
      </w:r>
      <w:r w:rsidR="00F608C8" w:rsidRPr="00A164EB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U</w:t>
      </w:r>
      <w:r w:rsidR="00F608C8" w:rsidRPr="00A164EB"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>s</w:t>
      </w:r>
      <w:r w:rsidR="00F608C8" w:rsidRPr="00A164EB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e of ITNs</w:t>
      </w:r>
      <w:r w:rsidR="00F608C8" w:rsidRPr="00F52100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</w:t>
      </w:r>
    </w:p>
    <w:p w:rsidR="00F608C8" w:rsidRDefault="00F608C8" w:rsidP="00F608C8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 </w:t>
      </w:r>
      <w:r w:rsidR="00A4047E" w:rsidRPr="00A4047E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T</w:t>
      </w:r>
      <w:r w:rsidR="000B41B9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he motivation for the use </w:t>
      </w:r>
      <w:r w:rsidR="00A4047E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</w:t>
      </w:r>
    </w:p>
    <w:p w:rsidR="000909E7" w:rsidRDefault="00E81D5D" w:rsidP="00F608C8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 The purpose of </w:t>
      </w:r>
      <w:r w:rsidR="000909E7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use</w:t>
      </w:r>
    </w:p>
    <w:p w:rsidR="00F608C8" w:rsidRDefault="008A0253" w:rsidP="00F608C8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 R</w:t>
      </w:r>
      <w:r w:rsidR="000909E7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easons for non-use </w:t>
      </w:r>
    </w:p>
    <w:p w:rsidR="00C76BE1" w:rsidRPr="00F608C8" w:rsidRDefault="00C76BE1" w:rsidP="00F608C8">
      <w:pPr>
        <w:pStyle w:val="ListParagraph"/>
        <w:ind w:leftChars="0" w:left="360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</w:p>
    <w:p w:rsidR="00F608C8" w:rsidRDefault="00F608C8" w:rsidP="006F0CAD">
      <w:pPr>
        <w:pStyle w:val="ListParagraph"/>
        <w:numPr>
          <w:ilvl w:val="0"/>
          <w:numId w:val="13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>P</w:t>
      </w: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erceived </w:t>
      </w:r>
      <w:r w:rsidR="00CC221D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threat of malaria (</w:t>
      </w: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severity and susceptibility</w:t>
      </w:r>
      <w:r w:rsidR="00CC221D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)</w:t>
      </w:r>
    </w:p>
    <w:p w:rsidR="008B688D" w:rsidRDefault="00D36EC5" w:rsidP="00023030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 </w:t>
      </w:r>
      <w:r w:rsidR="008B688D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M</w:t>
      </w:r>
      <w:r w:rsidR="008B688D" w:rsidRPr="008B688D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alaria t</w:t>
      </w:r>
      <w:r w:rsidR="008B688D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ransmi</w:t>
      </w:r>
      <w:r w:rsidR="008B688D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ssion</w:t>
      </w:r>
    </w:p>
    <w:p w:rsidR="00DF2D2A" w:rsidRPr="00BF6E46" w:rsidRDefault="008B688D" w:rsidP="00BF6E46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 </w:t>
      </w:r>
      <w:r w:rsidR="008F138D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Malaria risk perception</w:t>
      </w:r>
      <w:r w:rsidR="00BF6E46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</w:t>
      </w:r>
    </w:p>
    <w:p w:rsidR="0047588D" w:rsidRDefault="0047588D" w:rsidP="00023030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</w:p>
    <w:p w:rsidR="00C76BE1" w:rsidRPr="00C76BE1" w:rsidRDefault="00F608C8" w:rsidP="006F0CAD">
      <w:pPr>
        <w:pStyle w:val="ListParagraph"/>
        <w:numPr>
          <w:ilvl w:val="0"/>
          <w:numId w:val="13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 w:rsidRPr="00F608C8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Perceived benefit</w:t>
      </w:r>
      <w:r w:rsidR="008525E3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s</w:t>
      </w:r>
      <w:r w:rsidRPr="00F608C8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of ITN use</w:t>
      </w: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and barriers to ITN use</w:t>
      </w:r>
      <w:r w:rsidRPr="00F52100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</w:t>
      </w:r>
    </w:p>
    <w:p w:rsidR="00F608C8" w:rsidRPr="00F608C8" w:rsidRDefault="00C76BE1" w:rsidP="00C76BE1">
      <w:pPr>
        <w:pStyle w:val="ListParagraph"/>
        <w:ind w:leftChars="0" w:left="360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 </w:t>
      </w:r>
      <w:r w:rsidR="00F608C8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Good </w:t>
      </w:r>
      <w:r w:rsidR="00CB2ADF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a</w:t>
      </w:r>
      <w:r w:rsidR="00F608C8" w:rsidRPr="0097396B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nd bad point</w:t>
      </w:r>
      <w:r w:rsidR="00F608C8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s of nets</w:t>
      </w:r>
    </w:p>
    <w:p w:rsidR="00F608C8" w:rsidRDefault="00F608C8" w:rsidP="00F608C8">
      <w:pPr>
        <w:pStyle w:val="ListParagraph"/>
        <w:ind w:leftChars="0" w:left="360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 </w:t>
      </w:r>
    </w:p>
    <w:p w:rsidR="00F608C8" w:rsidRDefault="00C76BE1" w:rsidP="006F0CAD">
      <w:pPr>
        <w:pStyle w:val="ListParagraph"/>
        <w:numPr>
          <w:ilvl w:val="0"/>
          <w:numId w:val="13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 w:rsidRPr="00C76BE1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Self-efficacy</w:t>
      </w:r>
    </w:p>
    <w:p w:rsidR="00064949" w:rsidRPr="00064949" w:rsidRDefault="00C76BE1" w:rsidP="00064949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 </w:t>
      </w:r>
      <w:r w:rsidR="00064949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Hanging (Who, When </w:t>
      </w:r>
      <w:r w:rsidRPr="00F608C8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and Where</w:t>
      </w:r>
      <w:r w:rsidR="00064949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)</w:t>
      </w:r>
    </w:p>
    <w:p w:rsidR="0081658F" w:rsidRDefault="0081658F" w:rsidP="00C76BE1">
      <w:pPr>
        <w:pStyle w:val="ListParagraph"/>
        <w:ind w:leftChars="0" w:left="54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Capability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or </w:t>
      </w: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willingness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to use nets </w:t>
      </w:r>
    </w:p>
    <w:p w:rsidR="00064949" w:rsidRDefault="00064949" w:rsidP="00C76BE1">
      <w:pPr>
        <w:pStyle w:val="ListParagraph"/>
        <w:ind w:leftChars="0" w:left="54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</w:p>
    <w:p w:rsidR="00064949" w:rsidRDefault="00254FB3" w:rsidP="006F0CAD">
      <w:pPr>
        <w:pStyle w:val="ListParagraph"/>
        <w:numPr>
          <w:ilvl w:val="0"/>
          <w:numId w:val="13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 xml:space="preserve">Malaria information </w:t>
      </w: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and services</w:t>
      </w:r>
    </w:p>
    <w:p w:rsidR="00064949" w:rsidRPr="00080402" w:rsidRDefault="00064949" w:rsidP="00064949">
      <w:pPr>
        <w:pStyle w:val="ListParagraph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 </w:t>
      </w:r>
      <w:r w:rsidR="00080402" w:rsidRPr="00080402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Access and </w:t>
      </w:r>
      <w:r w:rsidR="00080402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affordability</w:t>
      </w:r>
    </w:p>
    <w:p w:rsidR="00064949" w:rsidRPr="0097396B" w:rsidRDefault="00064949" w:rsidP="00C76BE1">
      <w:pPr>
        <w:pStyle w:val="ListParagraph"/>
        <w:ind w:leftChars="0" w:left="54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</w:p>
    <w:p w:rsidR="006F0CAD" w:rsidRDefault="00C76BE1" w:rsidP="006F0CAD">
      <w:pPr>
        <w:pStyle w:val="Heading1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  <w:lang w:eastAsia="ja-JP"/>
        </w:rPr>
      </w:pP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br w:type="page"/>
      </w:r>
    </w:p>
    <w:p w:rsidR="006F0CAD" w:rsidRDefault="006F0CAD" w:rsidP="006F0CAD">
      <w:pPr>
        <w:pStyle w:val="Heading1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  <w:lang w:eastAsia="ja-JP"/>
        </w:rPr>
      </w:pPr>
    </w:p>
    <w:p w:rsidR="00F71FF5" w:rsidRDefault="00D9148A" w:rsidP="006F0CAD">
      <w:pPr>
        <w:pStyle w:val="Heading1"/>
        <w:rPr>
          <w:rFonts w:asciiTheme="majorHAnsi" w:eastAsia="AdvP66FA" w:hAnsiTheme="majorHAnsi" w:cstheme="majorHAnsi"/>
          <w:b w:val="0"/>
          <w:color w:val="000000" w:themeColor="text1"/>
          <w:kern w:val="0"/>
          <w:sz w:val="20"/>
          <w:szCs w:val="20"/>
        </w:rPr>
      </w:pPr>
      <w:r w:rsidRPr="00D9148A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Key Informant Interviews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(KIIs) and</w:t>
      </w:r>
      <w:r w:rsidR="00545E8D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I</w:t>
      </w:r>
      <w:r w:rsidR="002E7B9D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n-</w:t>
      </w:r>
      <w:r w:rsidR="0046122E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  <w:lang w:eastAsia="ja-JP"/>
        </w:rPr>
        <w:t>D</w:t>
      </w:r>
      <w:r w:rsidR="00656574" w:rsidRPr="002400C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epth </w:t>
      </w:r>
      <w:r w:rsidR="009E4C86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I</w:t>
      </w:r>
      <w:r w:rsidR="00656574" w:rsidRPr="002400C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nterview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s (IDIs)</w:t>
      </w:r>
    </w:p>
    <w:p w:rsidR="00D1775D" w:rsidRDefault="00064949" w:rsidP="00DE2E72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  <w:r w:rsidR="00CA3B06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Educat</w:t>
      </w:r>
      <w:r w:rsidR="00CA3B06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ion</w:t>
      </w:r>
      <w:r w:rsidR="00D36EC5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, Malaria </w:t>
      </w:r>
      <w:r w:rsidR="00D36EC5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history</w:t>
      </w:r>
      <w:r w:rsidR="00D36EC5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, </w:t>
      </w:r>
      <w:r w:rsidR="00A141B0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Social r</w:t>
      </w:r>
      <w:r w:rsidR="00413C79" w:rsidRPr="00945CB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ol</w:t>
      </w:r>
      <w:r w:rsidR="00413C79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es</w:t>
      </w:r>
      <w:r w:rsidR="00D36EC5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, Salary or money income</w:t>
      </w:r>
    </w:p>
    <w:p w:rsidR="00D1775D" w:rsidRDefault="00D1775D" w:rsidP="00D36EC5">
      <w:pPr>
        <w:widowControl/>
        <w:ind w:left="360"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</w:p>
    <w:p w:rsidR="00064949" w:rsidRPr="00064949" w:rsidRDefault="00064949" w:rsidP="006F0CAD">
      <w:pPr>
        <w:pStyle w:val="ListParagraph"/>
        <w:numPr>
          <w:ilvl w:val="0"/>
          <w:numId w:val="14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 w:rsidRPr="00064949"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 xml:space="preserve">Ownership </w:t>
      </w:r>
    </w:p>
    <w:p w:rsidR="00064949" w:rsidRPr="00064949" w:rsidRDefault="00064949" w:rsidP="00153146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064949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Do you have nets?</w:t>
      </w:r>
    </w:p>
    <w:p w:rsidR="00064949" w:rsidRPr="00064949" w:rsidRDefault="001650F1" w:rsidP="00153146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1650F1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Does </w:t>
      </w:r>
      <w:r w:rsidR="009E1FBD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the </w:t>
      </w:r>
      <w:r w:rsidRPr="001650F1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net have holes?</w:t>
      </w:r>
      <w:r w:rsidR="00064949" w:rsidRPr="00064949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</w:p>
    <w:p w:rsidR="00064949" w:rsidRDefault="00C97805" w:rsidP="00153146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Did you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replac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e </w:t>
      </w:r>
      <w:r w:rsidRPr="00C97805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old nets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?</w:t>
      </w:r>
    </w:p>
    <w:p w:rsidR="00064949" w:rsidRDefault="00064949" w:rsidP="00153146">
      <w:pP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064949" w:rsidRPr="00064949" w:rsidRDefault="00064949" w:rsidP="006F0CAD">
      <w:pPr>
        <w:pStyle w:val="ListParagraph"/>
        <w:numPr>
          <w:ilvl w:val="0"/>
          <w:numId w:val="14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 w:rsidRPr="00064949"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 xml:space="preserve">Use of ITNs </w:t>
      </w:r>
    </w:p>
    <w:p w:rsidR="00064949" w:rsidRDefault="009B17AE" w:rsidP="00153146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D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id</w:t>
      </w:r>
      <w:r w:rsidR="00064949" w:rsidRPr="00064949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you use nets yesterday? Why?</w:t>
      </w:r>
    </w:p>
    <w:p w:rsidR="001936A3" w:rsidRDefault="002B7AD8" w:rsidP="005D2231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What is your motivation</w:t>
      </w:r>
      <w:r w:rsidR="00ED61A5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  <w:r w:rsidR="005D2231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for using nets</w:t>
      </w:r>
      <w:r w:rsidR="00064513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?</w:t>
      </w:r>
    </w:p>
    <w:p w:rsidR="00DD24EA" w:rsidRDefault="00DD24EA" w:rsidP="001936A3">
      <w:pPr>
        <w:ind w:left="63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Do you use nets </w:t>
      </w:r>
      <w:r w:rsidRPr="00DD24EA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for purposes other than malaria prevention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?</w:t>
      </w:r>
      <w:r w:rsidRPr="00DD24EA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 </w:t>
      </w:r>
    </w:p>
    <w:p w:rsidR="00064513" w:rsidRDefault="00064513" w:rsidP="00153146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C103CB" w:rsidRPr="00064949" w:rsidRDefault="00ED61A5" w:rsidP="006F0CAD">
      <w:pPr>
        <w:pStyle w:val="ListParagraph"/>
        <w:numPr>
          <w:ilvl w:val="0"/>
          <w:numId w:val="14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M</w:t>
      </w:r>
      <w:r w:rsidR="000C624A" w:rsidRPr="00064949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alaria risk perception</w:t>
      </w:r>
    </w:p>
    <w:p w:rsidR="000A576E" w:rsidRDefault="00A246F6" w:rsidP="00064949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4B4543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re you afraid of malaria?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W</w:t>
      </w:r>
      <w:r w:rsidR="00D1775D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hy?</w:t>
      </w:r>
      <w:r w:rsidR="000909E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</w:p>
    <w:p w:rsidR="002C6486" w:rsidRDefault="002C6486" w:rsidP="00064949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2C6486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What causes malaria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?</w:t>
      </w:r>
    </w:p>
    <w:p w:rsidR="001A5EF7" w:rsidRDefault="005666A2" w:rsidP="00064949">
      <w:pPr>
        <w:ind w:left="63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What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  <w:r w:rsidR="005446A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c</w:t>
      </w:r>
      <w:r w:rsidR="005446A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an 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you </w:t>
      </w:r>
      <w:r w:rsidR="005446A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d</w:t>
      </w:r>
      <w:r w:rsidR="005446A7" w:rsidRPr="005446A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o </w:t>
      </w:r>
      <w:r w:rsidR="005446A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to reduce your </w:t>
      </w:r>
      <w:r w:rsidR="001A5EF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risk</w:t>
      </w:r>
      <w:r w:rsidR="001A5EF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? </w:t>
      </w:r>
    </w:p>
    <w:p w:rsidR="001A5EF7" w:rsidRDefault="001A5EF7" w:rsidP="00D1775D">
      <w:pPr>
        <w:widowControl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</w:p>
    <w:p w:rsidR="00D1775D" w:rsidRDefault="00D1775D" w:rsidP="006F0CAD">
      <w:pPr>
        <w:pStyle w:val="ListParagraph"/>
        <w:numPr>
          <w:ilvl w:val="0"/>
          <w:numId w:val="14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Perceived benefits of and barriers to ITN use</w:t>
      </w:r>
    </w:p>
    <w:p w:rsidR="00153146" w:rsidRDefault="00996406" w:rsidP="00153146">
      <w:pPr>
        <w:widowControl/>
        <w:ind w:left="63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re there </w:t>
      </w:r>
      <w:r w:rsidR="00080402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ny 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g</w:t>
      </w:r>
      <w:r w:rsidR="00DA1F10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ood points</w:t>
      </w:r>
      <w:r w:rsidR="0097761D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  <w:r w:rsidR="00080402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or</w:t>
      </w:r>
      <w:r w:rsidR="0097761D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  <w:r w:rsidR="00DA1F10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b</w:t>
      </w:r>
      <w:r w:rsidR="00306E3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ad points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?</w:t>
      </w:r>
    </w:p>
    <w:p w:rsidR="00D1775D" w:rsidRDefault="000A6FC9" w:rsidP="00153146">
      <w:pPr>
        <w:widowControl/>
        <w:ind w:left="63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Which d</w:t>
      </w:r>
      <w:r w:rsidR="00996406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o you prefer t</w:t>
      </w:r>
      <w:r w:rsidR="00D1775D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reated nets</w:t>
      </w:r>
      <w:r w:rsidR="0097761D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 w:rsidR="007C6EA6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or</w:t>
      </w:r>
      <w:r w:rsidR="00D1775D" w:rsidRPr="00945CB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 w:rsidR="00D1775D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non-treated </w:t>
      </w:r>
      <w:r w:rsidR="0097761D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nets</w:t>
      </w:r>
      <w:r w:rsidR="00996406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?</w:t>
      </w:r>
    </w:p>
    <w:p w:rsidR="002E006A" w:rsidRDefault="002E006A" w:rsidP="00153146">
      <w:pPr>
        <w:widowControl/>
        <w:ind w:left="63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064949" w:rsidRDefault="00D1775D" w:rsidP="006F0CAD">
      <w:pPr>
        <w:pStyle w:val="ListParagraph"/>
        <w:numPr>
          <w:ilvl w:val="0"/>
          <w:numId w:val="14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Self-efficacy</w:t>
      </w:r>
    </w:p>
    <w:p w:rsidR="00064949" w:rsidRDefault="00D1775D" w:rsidP="00153146">
      <w:pPr>
        <w:pStyle w:val="ListParagraph"/>
        <w:ind w:leftChars="0" w:left="72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 w:rsidRPr="00064949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A</w:t>
      </w:r>
      <w:r w:rsidRPr="00064949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re you willing to use nets? </w:t>
      </w:r>
    </w:p>
    <w:p w:rsidR="008430E1" w:rsidRDefault="009721FE" w:rsidP="00153146">
      <w:pPr>
        <w:widowControl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      </w:t>
      </w:r>
    </w:p>
    <w:p w:rsidR="00064949" w:rsidRDefault="00064949" w:rsidP="006F0CAD">
      <w:pPr>
        <w:pStyle w:val="ListParagraph"/>
        <w:numPr>
          <w:ilvl w:val="0"/>
          <w:numId w:val="14"/>
        </w:numPr>
        <w:ind w:leftChars="0"/>
        <w:outlineLvl w:val="1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 w:rsidRPr="00064949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Malaria </w:t>
      </w:r>
      <w:r w:rsidRPr="00064949"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>information</w:t>
      </w:r>
      <w:r w:rsidRPr="00064949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</w:t>
      </w:r>
      <w:r w:rsidR="00153146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and services</w:t>
      </w:r>
    </w:p>
    <w:p w:rsidR="00C92ED5" w:rsidRDefault="00C92ED5" w:rsidP="00C92ED5">
      <w:pPr>
        <w:pStyle w:val="ListParagraph"/>
        <w:ind w:leftChars="0" w:left="72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How 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d</w:t>
      </w: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o 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y</w:t>
      </w: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ou get the 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i</w:t>
      </w:r>
      <w:r w:rsidRPr="00C92ED5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nformation </w:t>
      </w:r>
      <w:r w:rsidR="00975601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or tools 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y</w:t>
      </w: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ou 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n</w:t>
      </w:r>
      <w:r w:rsidRPr="00C92ED5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eed for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</w:t>
      </w: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malaria</w:t>
      </w: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prevention?</w:t>
      </w:r>
    </w:p>
    <w:p w:rsidR="00064949" w:rsidRDefault="00064949" w:rsidP="006D4245">
      <w:pPr>
        <w:widowControl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D1775D" w:rsidRDefault="00D1775D" w:rsidP="006D4245">
      <w:pPr>
        <w:widowControl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sectPr w:rsidR="00D1775D" w:rsidSect="004A261D">
      <w:pgSz w:w="11906" w:h="16838"/>
      <w:pgMar w:top="1701" w:right="1274" w:bottom="993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780B" w:rsidRDefault="0092780B" w:rsidP="0092780B">
      <w:r>
        <w:separator/>
      </w:r>
    </w:p>
  </w:endnote>
  <w:endnote w:type="continuationSeparator" w:id="0">
    <w:p w:rsidR="0092780B" w:rsidRDefault="0092780B" w:rsidP="009278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dvP66FA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780B" w:rsidRDefault="0092780B" w:rsidP="0092780B">
      <w:r>
        <w:separator/>
      </w:r>
    </w:p>
  </w:footnote>
  <w:footnote w:type="continuationSeparator" w:id="0">
    <w:p w:rsidR="0092780B" w:rsidRDefault="0092780B" w:rsidP="0092780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B546E"/>
    <w:multiLevelType w:val="hybridMultilevel"/>
    <w:tmpl w:val="8A16DE6C"/>
    <w:lvl w:ilvl="0" w:tplc="C7605EB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A6019"/>
    <w:multiLevelType w:val="hybridMultilevel"/>
    <w:tmpl w:val="E2BAB322"/>
    <w:lvl w:ilvl="0" w:tplc="04090015">
      <w:start w:val="1"/>
      <w:numFmt w:val="upperLetter"/>
      <w:lvlText w:val="%1)"/>
      <w:lvlJc w:val="left"/>
      <w:pPr>
        <w:ind w:left="810" w:hanging="420"/>
      </w:pPr>
    </w:lvl>
    <w:lvl w:ilvl="1" w:tplc="04090017" w:tentative="1">
      <w:start w:val="1"/>
      <w:numFmt w:val="aiueoFullWidth"/>
      <w:lvlText w:val="(%2)"/>
      <w:lvlJc w:val="left"/>
      <w:pPr>
        <w:ind w:left="12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7" w:tentative="1">
      <w:start w:val="1"/>
      <w:numFmt w:val="aiueoFullWidth"/>
      <w:lvlText w:val="(%5)"/>
      <w:lvlJc w:val="left"/>
      <w:pPr>
        <w:ind w:left="24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7" w:tentative="1">
      <w:start w:val="1"/>
      <w:numFmt w:val="aiueoFullWidth"/>
      <w:lvlText w:val="(%8)"/>
      <w:lvlJc w:val="left"/>
      <w:pPr>
        <w:ind w:left="375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20"/>
      </w:pPr>
    </w:lvl>
  </w:abstractNum>
  <w:abstractNum w:abstractNumId="2">
    <w:nsid w:val="21D17B85"/>
    <w:multiLevelType w:val="hybridMultilevel"/>
    <w:tmpl w:val="6874929E"/>
    <w:lvl w:ilvl="0" w:tplc="4F68C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3CCA06">
      <w:start w:val="1"/>
      <w:numFmt w:val="bullet"/>
      <w:lvlText w:val="○"/>
      <w:lvlJc w:val="left"/>
      <w:pPr>
        <w:ind w:left="780" w:hanging="360"/>
      </w:pPr>
      <w:rPr>
        <w:rFonts w:ascii="MS Mincho" w:eastAsia="MS Mincho" w:hAnsi="MS Mincho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5E44FF9"/>
    <w:multiLevelType w:val="hybridMultilevel"/>
    <w:tmpl w:val="1CC86A30"/>
    <w:lvl w:ilvl="0" w:tplc="59EABE5A">
      <w:start w:val="1"/>
      <w:numFmt w:val="upperLetter"/>
      <w:lvlText w:val="%1)"/>
      <w:lvlJc w:val="left"/>
      <w:pPr>
        <w:ind w:left="8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20"/>
      </w:pPr>
    </w:lvl>
    <w:lvl w:ilvl="3" w:tplc="0409000F" w:tentative="1">
      <w:start w:val="1"/>
      <w:numFmt w:val="decimal"/>
      <w:lvlText w:val="%4."/>
      <w:lvlJc w:val="left"/>
      <w:pPr>
        <w:ind w:left="2180" w:hanging="420"/>
      </w:pPr>
    </w:lvl>
    <w:lvl w:ilvl="4" w:tplc="04090017" w:tentative="1">
      <w:start w:val="1"/>
      <w:numFmt w:val="aiueoFullWidth"/>
      <w:lvlText w:val="(%5)"/>
      <w:lvlJc w:val="left"/>
      <w:pPr>
        <w:ind w:left="26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20" w:hanging="420"/>
      </w:pPr>
    </w:lvl>
    <w:lvl w:ilvl="6" w:tplc="0409000F" w:tentative="1">
      <w:start w:val="1"/>
      <w:numFmt w:val="decimal"/>
      <w:lvlText w:val="%7."/>
      <w:lvlJc w:val="left"/>
      <w:pPr>
        <w:ind w:left="3440" w:hanging="420"/>
      </w:pPr>
    </w:lvl>
    <w:lvl w:ilvl="7" w:tplc="04090017" w:tentative="1">
      <w:start w:val="1"/>
      <w:numFmt w:val="aiueoFullWidth"/>
      <w:lvlText w:val="(%8)"/>
      <w:lvlJc w:val="left"/>
      <w:pPr>
        <w:ind w:left="38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80" w:hanging="420"/>
      </w:pPr>
    </w:lvl>
  </w:abstractNum>
  <w:abstractNum w:abstractNumId="4">
    <w:nsid w:val="28D22CC7"/>
    <w:multiLevelType w:val="hybridMultilevel"/>
    <w:tmpl w:val="24BCA084"/>
    <w:lvl w:ilvl="0" w:tplc="6BBA6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886A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A8F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B21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B4F6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B6D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AE5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3AE9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409F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CA315A7"/>
    <w:multiLevelType w:val="hybridMultilevel"/>
    <w:tmpl w:val="58485030"/>
    <w:lvl w:ilvl="0" w:tplc="AF643C4A">
      <w:start w:val="1"/>
      <w:numFmt w:val="upperLetter"/>
      <w:lvlText w:val="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6">
    <w:nsid w:val="368013AC"/>
    <w:multiLevelType w:val="hybridMultilevel"/>
    <w:tmpl w:val="E83CCB4A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DA65589"/>
    <w:multiLevelType w:val="hybridMultilevel"/>
    <w:tmpl w:val="4044C56E"/>
    <w:lvl w:ilvl="0" w:tplc="28EEB7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>
    <w:nsid w:val="4D364B40"/>
    <w:multiLevelType w:val="hybridMultilevel"/>
    <w:tmpl w:val="4044C56E"/>
    <w:lvl w:ilvl="0" w:tplc="28EEB7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>
    <w:nsid w:val="55A31A1E"/>
    <w:multiLevelType w:val="hybridMultilevel"/>
    <w:tmpl w:val="70A8651E"/>
    <w:lvl w:ilvl="0" w:tplc="04090015">
      <w:start w:val="1"/>
      <w:numFmt w:val="upperLetter"/>
      <w:lvlText w:val="%1)"/>
      <w:lvlJc w:val="left"/>
      <w:pPr>
        <w:ind w:left="880" w:hanging="420"/>
      </w:pPr>
    </w:lvl>
    <w:lvl w:ilvl="1" w:tplc="04090017" w:tentative="1">
      <w:start w:val="1"/>
      <w:numFmt w:val="aiueoFullWidth"/>
      <w:lvlText w:val="(%2)"/>
      <w:lvlJc w:val="left"/>
      <w:pPr>
        <w:ind w:left="13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7" w:tentative="1">
      <w:start w:val="1"/>
      <w:numFmt w:val="aiueoFullWidth"/>
      <w:lvlText w:val="(%5)"/>
      <w:lvlJc w:val="left"/>
      <w:pPr>
        <w:ind w:left="25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7" w:tentative="1">
      <w:start w:val="1"/>
      <w:numFmt w:val="aiueoFullWidth"/>
      <w:lvlText w:val="(%8)"/>
      <w:lvlJc w:val="left"/>
      <w:pPr>
        <w:ind w:left="38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0" w:hanging="420"/>
      </w:pPr>
    </w:lvl>
  </w:abstractNum>
  <w:abstractNum w:abstractNumId="10">
    <w:nsid w:val="5B41067E"/>
    <w:multiLevelType w:val="hybridMultilevel"/>
    <w:tmpl w:val="8A16DE6C"/>
    <w:lvl w:ilvl="0" w:tplc="C7605EB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B710F8"/>
    <w:multiLevelType w:val="hybridMultilevel"/>
    <w:tmpl w:val="D84ED840"/>
    <w:lvl w:ilvl="0" w:tplc="4F68C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3CCA06">
      <w:start w:val="1"/>
      <w:numFmt w:val="bullet"/>
      <w:lvlText w:val="○"/>
      <w:lvlJc w:val="left"/>
      <w:pPr>
        <w:ind w:left="780" w:hanging="360"/>
      </w:pPr>
      <w:rPr>
        <w:rFonts w:ascii="MS Mincho" w:eastAsia="MS Mincho" w:hAnsi="MS Mincho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651D45E8"/>
    <w:multiLevelType w:val="hybridMultilevel"/>
    <w:tmpl w:val="E5BE3606"/>
    <w:lvl w:ilvl="0" w:tplc="D904F08C">
      <w:start w:val="1"/>
      <w:numFmt w:val="upperLetter"/>
      <w:lvlText w:val="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3">
    <w:nsid w:val="7ED8022F"/>
    <w:multiLevelType w:val="hybridMultilevel"/>
    <w:tmpl w:val="70A8651E"/>
    <w:lvl w:ilvl="0" w:tplc="04090015">
      <w:start w:val="1"/>
      <w:numFmt w:val="upperLetter"/>
      <w:lvlText w:val="%1)"/>
      <w:lvlJc w:val="left"/>
      <w:pPr>
        <w:ind w:left="880" w:hanging="420"/>
      </w:pPr>
    </w:lvl>
    <w:lvl w:ilvl="1" w:tplc="04090017" w:tentative="1">
      <w:start w:val="1"/>
      <w:numFmt w:val="aiueoFullWidth"/>
      <w:lvlText w:val="(%2)"/>
      <w:lvlJc w:val="left"/>
      <w:pPr>
        <w:ind w:left="13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7" w:tentative="1">
      <w:start w:val="1"/>
      <w:numFmt w:val="aiueoFullWidth"/>
      <w:lvlText w:val="(%5)"/>
      <w:lvlJc w:val="left"/>
      <w:pPr>
        <w:ind w:left="25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7" w:tentative="1">
      <w:start w:val="1"/>
      <w:numFmt w:val="aiueoFullWidth"/>
      <w:lvlText w:val="(%8)"/>
      <w:lvlJc w:val="left"/>
      <w:pPr>
        <w:ind w:left="38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0" w:hanging="420"/>
      </w:p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12"/>
  </w:num>
  <w:num w:numId="5">
    <w:abstractNumId w:val="3"/>
  </w:num>
  <w:num w:numId="6">
    <w:abstractNumId w:val="7"/>
  </w:num>
  <w:num w:numId="7">
    <w:abstractNumId w:val="2"/>
  </w:num>
  <w:num w:numId="8">
    <w:abstractNumId w:val="9"/>
  </w:num>
  <w:num w:numId="9">
    <w:abstractNumId w:val="6"/>
  </w:num>
  <w:num w:numId="10">
    <w:abstractNumId w:val="1"/>
  </w:num>
  <w:num w:numId="11">
    <w:abstractNumId w:val="8"/>
  </w:num>
  <w:num w:numId="12">
    <w:abstractNumId w:val="13"/>
  </w:num>
  <w:num w:numId="13">
    <w:abstractNumId w:val="10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80B"/>
    <w:rsid w:val="000114B9"/>
    <w:rsid w:val="00020247"/>
    <w:rsid w:val="00023030"/>
    <w:rsid w:val="0003014C"/>
    <w:rsid w:val="000308F2"/>
    <w:rsid w:val="00033ABC"/>
    <w:rsid w:val="000433C9"/>
    <w:rsid w:val="00051973"/>
    <w:rsid w:val="00055599"/>
    <w:rsid w:val="0005759F"/>
    <w:rsid w:val="00062302"/>
    <w:rsid w:val="00064513"/>
    <w:rsid w:val="00064949"/>
    <w:rsid w:val="00072708"/>
    <w:rsid w:val="00073804"/>
    <w:rsid w:val="0007586B"/>
    <w:rsid w:val="00080402"/>
    <w:rsid w:val="00084296"/>
    <w:rsid w:val="00084856"/>
    <w:rsid w:val="000909E7"/>
    <w:rsid w:val="00095256"/>
    <w:rsid w:val="000970A9"/>
    <w:rsid w:val="000A1EE1"/>
    <w:rsid w:val="000A576E"/>
    <w:rsid w:val="000A6FC9"/>
    <w:rsid w:val="000B41B9"/>
    <w:rsid w:val="000B78E4"/>
    <w:rsid w:val="000B7E93"/>
    <w:rsid w:val="000C1CD7"/>
    <w:rsid w:val="000C28DA"/>
    <w:rsid w:val="000C624A"/>
    <w:rsid w:val="000D4426"/>
    <w:rsid w:val="000E2B33"/>
    <w:rsid w:val="000E7192"/>
    <w:rsid w:val="000F28E1"/>
    <w:rsid w:val="000F635A"/>
    <w:rsid w:val="000F77F7"/>
    <w:rsid w:val="00100B99"/>
    <w:rsid w:val="001146D3"/>
    <w:rsid w:val="00117CB1"/>
    <w:rsid w:val="0013245D"/>
    <w:rsid w:val="00133212"/>
    <w:rsid w:val="00135FFA"/>
    <w:rsid w:val="00144A1B"/>
    <w:rsid w:val="00152E51"/>
    <w:rsid w:val="00153146"/>
    <w:rsid w:val="0015535A"/>
    <w:rsid w:val="001650F1"/>
    <w:rsid w:val="00167047"/>
    <w:rsid w:val="00170D77"/>
    <w:rsid w:val="00174BD7"/>
    <w:rsid w:val="0018454E"/>
    <w:rsid w:val="001846BE"/>
    <w:rsid w:val="001936A3"/>
    <w:rsid w:val="001A362F"/>
    <w:rsid w:val="001A5EF7"/>
    <w:rsid w:val="001B1FFD"/>
    <w:rsid w:val="001B3580"/>
    <w:rsid w:val="001C2AF1"/>
    <w:rsid w:val="001C3226"/>
    <w:rsid w:val="001C69F3"/>
    <w:rsid w:val="001C6E03"/>
    <w:rsid w:val="001D74A5"/>
    <w:rsid w:val="001E1F69"/>
    <w:rsid w:val="001E42B4"/>
    <w:rsid w:val="001E56C0"/>
    <w:rsid w:val="001E753F"/>
    <w:rsid w:val="001F3126"/>
    <w:rsid w:val="001F47E3"/>
    <w:rsid w:val="001F4D85"/>
    <w:rsid w:val="001F501A"/>
    <w:rsid w:val="00207F59"/>
    <w:rsid w:val="002101BB"/>
    <w:rsid w:val="002175D1"/>
    <w:rsid w:val="002270F6"/>
    <w:rsid w:val="002316CD"/>
    <w:rsid w:val="002400C7"/>
    <w:rsid w:val="00252970"/>
    <w:rsid w:val="0025339B"/>
    <w:rsid w:val="00254247"/>
    <w:rsid w:val="00254FB3"/>
    <w:rsid w:val="00256C45"/>
    <w:rsid w:val="00257683"/>
    <w:rsid w:val="002621EE"/>
    <w:rsid w:val="00262276"/>
    <w:rsid w:val="0027127E"/>
    <w:rsid w:val="00271A9E"/>
    <w:rsid w:val="00277896"/>
    <w:rsid w:val="00283FE5"/>
    <w:rsid w:val="0029000E"/>
    <w:rsid w:val="00292532"/>
    <w:rsid w:val="00296C8D"/>
    <w:rsid w:val="00297AD9"/>
    <w:rsid w:val="002A3A28"/>
    <w:rsid w:val="002A419A"/>
    <w:rsid w:val="002B00C9"/>
    <w:rsid w:val="002B1788"/>
    <w:rsid w:val="002B7AB1"/>
    <w:rsid w:val="002B7AD8"/>
    <w:rsid w:val="002C53E0"/>
    <w:rsid w:val="002C6486"/>
    <w:rsid w:val="002E006A"/>
    <w:rsid w:val="002E0F0C"/>
    <w:rsid w:val="002E7B9D"/>
    <w:rsid w:val="002F2DA2"/>
    <w:rsid w:val="002F398C"/>
    <w:rsid w:val="00304E37"/>
    <w:rsid w:val="0030687B"/>
    <w:rsid w:val="00306E37"/>
    <w:rsid w:val="00307BF4"/>
    <w:rsid w:val="0031139C"/>
    <w:rsid w:val="00312F4A"/>
    <w:rsid w:val="003144B8"/>
    <w:rsid w:val="003169AF"/>
    <w:rsid w:val="003175EC"/>
    <w:rsid w:val="00322583"/>
    <w:rsid w:val="003227E3"/>
    <w:rsid w:val="0032430D"/>
    <w:rsid w:val="00330517"/>
    <w:rsid w:val="00331391"/>
    <w:rsid w:val="00340525"/>
    <w:rsid w:val="003553E5"/>
    <w:rsid w:val="003624C1"/>
    <w:rsid w:val="00370070"/>
    <w:rsid w:val="0038033E"/>
    <w:rsid w:val="00382E6E"/>
    <w:rsid w:val="003860B2"/>
    <w:rsid w:val="00387269"/>
    <w:rsid w:val="003872E9"/>
    <w:rsid w:val="003A78B2"/>
    <w:rsid w:val="003B5698"/>
    <w:rsid w:val="003B7CBA"/>
    <w:rsid w:val="003C2D56"/>
    <w:rsid w:val="003C6919"/>
    <w:rsid w:val="003D0874"/>
    <w:rsid w:val="003E2658"/>
    <w:rsid w:val="003F3DE5"/>
    <w:rsid w:val="0040384E"/>
    <w:rsid w:val="004075DA"/>
    <w:rsid w:val="00412D0B"/>
    <w:rsid w:val="00413C79"/>
    <w:rsid w:val="0042732D"/>
    <w:rsid w:val="00433A1B"/>
    <w:rsid w:val="004362B2"/>
    <w:rsid w:val="00441E1E"/>
    <w:rsid w:val="0044411E"/>
    <w:rsid w:val="00457C62"/>
    <w:rsid w:val="0046122E"/>
    <w:rsid w:val="00464C11"/>
    <w:rsid w:val="0046554C"/>
    <w:rsid w:val="00466901"/>
    <w:rsid w:val="00475594"/>
    <w:rsid w:val="0047588D"/>
    <w:rsid w:val="004758FE"/>
    <w:rsid w:val="0048462D"/>
    <w:rsid w:val="004862D7"/>
    <w:rsid w:val="00486F60"/>
    <w:rsid w:val="00492267"/>
    <w:rsid w:val="00494609"/>
    <w:rsid w:val="00495A34"/>
    <w:rsid w:val="00495E80"/>
    <w:rsid w:val="004A2066"/>
    <w:rsid w:val="004A261D"/>
    <w:rsid w:val="004A29EF"/>
    <w:rsid w:val="004A5C20"/>
    <w:rsid w:val="004A6FC9"/>
    <w:rsid w:val="004B4543"/>
    <w:rsid w:val="004B5929"/>
    <w:rsid w:val="004B716F"/>
    <w:rsid w:val="004C10D0"/>
    <w:rsid w:val="004C22FD"/>
    <w:rsid w:val="004C38B2"/>
    <w:rsid w:val="004C5C38"/>
    <w:rsid w:val="004D5751"/>
    <w:rsid w:val="004D7A67"/>
    <w:rsid w:val="004E2A93"/>
    <w:rsid w:val="004F0942"/>
    <w:rsid w:val="004F2798"/>
    <w:rsid w:val="004F362F"/>
    <w:rsid w:val="00501918"/>
    <w:rsid w:val="00510DF4"/>
    <w:rsid w:val="0051157C"/>
    <w:rsid w:val="00516EFB"/>
    <w:rsid w:val="00532992"/>
    <w:rsid w:val="00540DB2"/>
    <w:rsid w:val="00540E4A"/>
    <w:rsid w:val="00541C4D"/>
    <w:rsid w:val="005446A7"/>
    <w:rsid w:val="005449C9"/>
    <w:rsid w:val="00545B14"/>
    <w:rsid w:val="00545DCD"/>
    <w:rsid w:val="00545E8D"/>
    <w:rsid w:val="005478D1"/>
    <w:rsid w:val="005519AC"/>
    <w:rsid w:val="0055326A"/>
    <w:rsid w:val="00555194"/>
    <w:rsid w:val="005558DB"/>
    <w:rsid w:val="00556338"/>
    <w:rsid w:val="005609B8"/>
    <w:rsid w:val="005666A2"/>
    <w:rsid w:val="00584812"/>
    <w:rsid w:val="00590931"/>
    <w:rsid w:val="005943B9"/>
    <w:rsid w:val="005A62E6"/>
    <w:rsid w:val="005B42D4"/>
    <w:rsid w:val="005B6994"/>
    <w:rsid w:val="005C60C5"/>
    <w:rsid w:val="005C7EA7"/>
    <w:rsid w:val="005D2231"/>
    <w:rsid w:val="005D4257"/>
    <w:rsid w:val="005D58FC"/>
    <w:rsid w:val="005E0653"/>
    <w:rsid w:val="005E0BE0"/>
    <w:rsid w:val="005E0D73"/>
    <w:rsid w:val="005F184B"/>
    <w:rsid w:val="005F334F"/>
    <w:rsid w:val="005F75EA"/>
    <w:rsid w:val="00600D8E"/>
    <w:rsid w:val="00613388"/>
    <w:rsid w:val="00615F8E"/>
    <w:rsid w:val="006179F8"/>
    <w:rsid w:val="00625791"/>
    <w:rsid w:val="00630661"/>
    <w:rsid w:val="00630F1A"/>
    <w:rsid w:val="0063469A"/>
    <w:rsid w:val="00640209"/>
    <w:rsid w:val="0065294D"/>
    <w:rsid w:val="00654F95"/>
    <w:rsid w:val="00656574"/>
    <w:rsid w:val="00657449"/>
    <w:rsid w:val="00677549"/>
    <w:rsid w:val="00685C46"/>
    <w:rsid w:val="006923F0"/>
    <w:rsid w:val="006940D4"/>
    <w:rsid w:val="006A529C"/>
    <w:rsid w:val="006A5B7B"/>
    <w:rsid w:val="006C1AAC"/>
    <w:rsid w:val="006C7A1C"/>
    <w:rsid w:val="006D4245"/>
    <w:rsid w:val="006D4747"/>
    <w:rsid w:val="006E07A8"/>
    <w:rsid w:val="006E5221"/>
    <w:rsid w:val="006F0133"/>
    <w:rsid w:val="006F03D6"/>
    <w:rsid w:val="006F0CAD"/>
    <w:rsid w:val="006F11BD"/>
    <w:rsid w:val="006F13BB"/>
    <w:rsid w:val="006F188A"/>
    <w:rsid w:val="006F3C33"/>
    <w:rsid w:val="006F4019"/>
    <w:rsid w:val="006F659C"/>
    <w:rsid w:val="006F68A7"/>
    <w:rsid w:val="00703B06"/>
    <w:rsid w:val="00704BEF"/>
    <w:rsid w:val="00704F95"/>
    <w:rsid w:val="007207EC"/>
    <w:rsid w:val="00721277"/>
    <w:rsid w:val="007265DB"/>
    <w:rsid w:val="00727604"/>
    <w:rsid w:val="00731B39"/>
    <w:rsid w:val="0075021D"/>
    <w:rsid w:val="00752EBF"/>
    <w:rsid w:val="00753212"/>
    <w:rsid w:val="00760892"/>
    <w:rsid w:val="007626C1"/>
    <w:rsid w:val="00763324"/>
    <w:rsid w:val="0076405F"/>
    <w:rsid w:val="00776392"/>
    <w:rsid w:val="00786425"/>
    <w:rsid w:val="007901FF"/>
    <w:rsid w:val="007A1294"/>
    <w:rsid w:val="007A12C2"/>
    <w:rsid w:val="007A4A21"/>
    <w:rsid w:val="007C33BE"/>
    <w:rsid w:val="007C6EA6"/>
    <w:rsid w:val="007C7BC5"/>
    <w:rsid w:val="007D0C5B"/>
    <w:rsid w:val="007D165F"/>
    <w:rsid w:val="007D2BCC"/>
    <w:rsid w:val="007E5216"/>
    <w:rsid w:val="007F3D21"/>
    <w:rsid w:val="007F544D"/>
    <w:rsid w:val="008019E0"/>
    <w:rsid w:val="00805090"/>
    <w:rsid w:val="00807533"/>
    <w:rsid w:val="00811251"/>
    <w:rsid w:val="00811639"/>
    <w:rsid w:val="0081658F"/>
    <w:rsid w:val="00816B91"/>
    <w:rsid w:val="00820288"/>
    <w:rsid w:val="008243BC"/>
    <w:rsid w:val="00836698"/>
    <w:rsid w:val="008430E1"/>
    <w:rsid w:val="00845FF1"/>
    <w:rsid w:val="008469D2"/>
    <w:rsid w:val="0085062F"/>
    <w:rsid w:val="008525E3"/>
    <w:rsid w:val="008622FD"/>
    <w:rsid w:val="00871095"/>
    <w:rsid w:val="00876954"/>
    <w:rsid w:val="0088747F"/>
    <w:rsid w:val="00890169"/>
    <w:rsid w:val="00891F1A"/>
    <w:rsid w:val="008A0253"/>
    <w:rsid w:val="008A418D"/>
    <w:rsid w:val="008B688D"/>
    <w:rsid w:val="008B6DAA"/>
    <w:rsid w:val="008B7419"/>
    <w:rsid w:val="008C008C"/>
    <w:rsid w:val="008C22E1"/>
    <w:rsid w:val="008D3AEF"/>
    <w:rsid w:val="008E0D54"/>
    <w:rsid w:val="008E2CE5"/>
    <w:rsid w:val="008E3FF4"/>
    <w:rsid w:val="008E5E72"/>
    <w:rsid w:val="008E6DDA"/>
    <w:rsid w:val="008F138D"/>
    <w:rsid w:val="009043B0"/>
    <w:rsid w:val="0091299C"/>
    <w:rsid w:val="00920E19"/>
    <w:rsid w:val="0092780B"/>
    <w:rsid w:val="00930983"/>
    <w:rsid w:val="00932DA6"/>
    <w:rsid w:val="00945CB7"/>
    <w:rsid w:val="00953397"/>
    <w:rsid w:val="00956DB7"/>
    <w:rsid w:val="00956FA2"/>
    <w:rsid w:val="00960F0A"/>
    <w:rsid w:val="0096447C"/>
    <w:rsid w:val="009721FE"/>
    <w:rsid w:val="0097396B"/>
    <w:rsid w:val="00975601"/>
    <w:rsid w:val="0097761D"/>
    <w:rsid w:val="00981F11"/>
    <w:rsid w:val="00996406"/>
    <w:rsid w:val="009A04BC"/>
    <w:rsid w:val="009A26ED"/>
    <w:rsid w:val="009B10EB"/>
    <w:rsid w:val="009B17AE"/>
    <w:rsid w:val="009B70AC"/>
    <w:rsid w:val="009C4FF9"/>
    <w:rsid w:val="009C76D8"/>
    <w:rsid w:val="009D4C28"/>
    <w:rsid w:val="009D7A1C"/>
    <w:rsid w:val="009E1FBD"/>
    <w:rsid w:val="009E4C86"/>
    <w:rsid w:val="009E5053"/>
    <w:rsid w:val="009E614C"/>
    <w:rsid w:val="009F1AEE"/>
    <w:rsid w:val="00A05A3B"/>
    <w:rsid w:val="00A05AF3"/>
    <w:rsid w:val="00A141B0"/>
    <w:rsid w:val="00A164EB"/>
    <w:rsid w:val="00A246F6"/>
    <w:rsid w:val="00A259D5"/>
    <w:rsid w:val="00A264BA"/>
    <w:rsid w:val="00A4047E"/>
    <w:rsid w:val="00A41897"/>
    <w:rsid w:val="00A4600D"/>
    <w:rsid w:val="00A469D1"/>
    <w:rsid w:val="00A52D00"/>
    <w:rsid w:val="00A57891"/>
    <w:rsid w:val="00A62F57"/>
    <w:rsid w:val="00A65B1A"/>
    <w:rsid w:val="00A70CE7"/>
    <w:rsid w:val="00A71AF3"/>
    <w:rsid w:val="00A723E5"/>
    <w:rsid w:val="00A73649"/>
    <w:rsid w:val="00A878DB"/>
    <w:rsid w:val="00A90E9C"/>
    <w:rsid w:val="00A91B13"/>
    <w:rsid w:val="00A96C52"/>
    <w:rsid w:val="00A96DB1"/>
    <w:rsid w:val="00AA6E7A"/>
    <w:rsid w:val="00AB1618"/>
    <w:rsid w:val="00AB16C7"/>
    <w:rsid w:val="00AC096F"/>
    <w:rsid w:val="00AC0CCE"/>
    <w:rsid w:val="00AC6CE5"/>
    <w:rsid w:val="00AD7185"/>
    <w:rsid w:val="00AD71E5"/>
    <w:rsid w:val="00AD7BC2"/>
    <w:rsid w:val="00AE0F75"/>
    <w:rsid w:val="00AF0390"/>
    <w:rsid w:val="00B01A23"/>
    <w:rsid w:val="00B029AA"/>
    <w:rsid w:val="00B04A9F"/>
    <w:rsid w:val="00B053CF"/>
    <w:rsid w:val="00B17EBA"/>
    <w:rsid w:val="00B3615D"/>
    <w:rsid w:val="00B37ABC"/>
    <w:rsid w:val="00B37FAE"/>
    <w:rsid w:val="00B40D96"/>
    <w:rsid w:val="00B44E93"/>
    <w:rsid w:val="00B450A4"/>
    <w:rsid w:val="00B50872"/>
    <w:rsid w:val="00B55FC7"/>
    <w:rsid w:val="00B66B63"/>
    <w:rsid w:val="00B70D24"/>
    <w:rsid w:val="00B70D74"/>
    <w:rsid w:val="00B76CA7"/>
    <w:rsid w:val="00B7722E"/>
    <w:rsid w:val="00B83E8A"/>
    <w:rsid w:val="00B83EB6"/>
    <w:rsid w:val="00B87E10"/>
    <w:rsid w:val="00B91A06"/>
    <w:rsid w:val="00BB0BFD"/>
    <w:rsid w:val="00BB16F0"/>
    <w:rsid w:val="00BB2D0F"/>
    <w:rsid w:val="00BC1C3E"/>
    <w:rsid w:val="00BC2B5C"/>
    <w:rsid w:val="00BC6927"/>
    <w:rsid w:val="00BD12BA"/>
    <w:rsid w:val="00BD53EA"/>
    <w:rsid w:val="00BD6ED7"/>
    <w:rsid w:val="00BD6F35"/>
    <w:rsid w:val="00BF0391"/>
    <w:rsid w:val="00BF0ED3"/>
    <w:rsid w:val="00BF6E46"/>
    <w:rsid w:val="00BF7539"/>
    <w:rsid w:val="00C103CB"/>
    <w:rsid w:val="00C12998"/>
    <w:rsid w:val="00C13D7E"/>
    <w:rsid w:val="00C155AE"/>
    <w:rsid w:val="00C212C1"/>
    <w:rsid w:val="00C232C4"/>
    <w:rsid w:val="00C23854"/>
    <w:rsid w:val="00C32A20"/>
    <w:rsid w:val="00C35F87"/>
    <w:rsid w:val="00C3790E"/>
    <w:rsid w:val="00C40332"/>
    <w:rsid w:val="00C5277B"/>
    <w:rsid w:val="00C76BE1"/>
    <w:rsid w:val="00C80BD9"/>
    <w:rsid w:val="00C822E3"/>
    <w:rsid w:val="00C8706D"/>
    <w:rsid w:val="00C92ED5"/>
    <w:rsid w:val="00C9760E"/>
    <w:rsid w:val="00C97805"/>
    <w:rsid w:val="00CA2FBC"/>
    <w:rsid w:val="00CA3B06"/>
    <w:rsid w:val="00CA6409"/>
    <w:rsid w:val="00CA72B9"/>
    <w:rsid w:val="00CB2ADF"/>
    <w:rsid w:val="00CC221D"/>
    <w:rsid w:val="00CC387F"/>
    <w:rsid w:val="00CD3ABA"/>
    <w:rsid w:val="00CD7BA7"/>
    <w:rsid w:val="00CF6791"/>
    <w:rsid w:val="00CF6DA0"/>
    <w:rsid w:val="00CF6E8F"/>
    <w:rsid w:val="00CF6EE4"/>
    <w:rsid w:val="00D130E0"/>
    <w:rsid w:val="00D147E4"/>
    <w:rsid w:val="00D1775D"/>
    <w:rsid w:val="00D200A9"/>
    <w:rsid w:val="00D20F61"/>
    <w:rsid w:val="00D259ED"/>
    <w:rsid w:val="00D27AC6"/>
    <w:rsid w:val="00D316A3"/>
    <w:rsid w:val="00D36BC9"/>
    <w:rsid w:val="00D36EC5"/>
    <w:rsid w:val="00D40CBA"/>
    <w:rsid w:val="00D540EF"/>
    <w:rsid w:val="00D542E3"/>
    <w:rsid w:val="00D56EB7"/>
    <w:rsid w:val="00D57E81"/>
    <w:rsid w:val="00D62A77"/>
    <w:rsid w:val="00D6426D"/>
    <w:rsid w:val="00D64320"/>
    <w:rsid w:val="00D6459E"/>
    <w:rsid w:val="00D67534"/>
    <w:rsid w:val="00D70502"/>
    <w:rsid w:val="00D71D93"/>
    <w:rsid w:val="00D77896"/>
    <w:rsid w:val="00D8233C"/>
    <w:rsid w:val="00D861C0"/>
    <w:rsid w:val="00D874A7"/>
    <w:rsid w:val="00D90BAA"/>
    <w:rsid w:val="00D9148A"/>
    <w:rsid w:val="00D948E3"/>
    <w:rsid w:val="00D94AD1"/>
    <w:rsid w:val="00D97C97"/>
    <w:rsid w:val="00DA1F10"/>
    <w:rsid w:val="00DA5804"/>
    <w:rsid w:val="00DB0D4B"/>
    <w:rsid w:val="00DB5DF3"/>
    <w:rsid w:val="00DB6DA2"/>
    <w:rsid w:val="00DC06DF"/>
    <w:rsid w:val="00DC1DB6"/>
    <w:rsid w:val="00DC1F1E"/>
    <w:rsid w:val="00DC32E0"/>
    <w:rsid w:val="00DD07A4"/>
    <w:rsid w:val="00DD24EA"/>
    <w:rsid w:val="00DE2E72"/>
    <w:rsid w:val="00DF2D2A"/>
    <w:rsid w:val="00DF4CDD"/>
    <w:rsid w:val="00DF6F1A"/>
    <w:rsid w:val="00E02F4E"/>
    <w:rsid w:val="00E03AA1"/>
    <w:rsid w:val="00E14E75"/>
    <w:rsid w:val="00E21CDC"/>
    <w:rsid w:val="00E22602"/>
    <w:rsid w:val="00E30263"/>
    <w:rsid w:val="00E3726A"/>
    <w:rsid w:val="00E421B8"/>
    <w:rsid w:val="00E4690D"/>
    <w:rsid w:val="00E52196"/>
    <w:rsid w:val="00E540B2"/>
    <w:rsid w:val="00E542E4"/>
    <w:rsid w:val="00E60796"/>
    <w:rsid w:val="00E74B1A"/>
    <w:rsid w:val="00E80136"/>
    <w:rsid w:val="00E8088C"/>
    <w:rsid w:val="00E8100B"/>
    <w:rsid w:val="00E81D5D"/>
    <w:rsid w:val="00E855B3"/>
    <w:rsid w:val="00E91FB6"/>
    <w:rsid w:val="00E96E2D"/>
    <w:rsid w:val="00EA1EF8"/>
    <w:rsid w:val="00EA28A5"/>
    <w:rsid w:val="00EB0777"/>
    <w:rsid w:val="00EB6CB6"/>
    <w:rsid w:val="00EB7692"/>
    <w:rsid w:val="00EC2AC1"/>
    <w:rsid w:val="00EC6B84"/>
    <w:rsid w:val="00ED11F4"/>
    <w:rsid w:val="00ED50DC"/>
    <w:rsid w:val="00ED61A5"/>
    <w:rsid w:val="00ED6C8E"/>
    <w:rsid w:val="00EE0DB4"/>
    <w:rsid w:val="00EE1F70"/>
    <w:rsid w:val="00EE6098"/>
    <w:rsid w:val="00EE7202"/>
    <w:rsid w:val="00EF0954"/>
    <w:rsid w:val="00EF3296"/>
    <w:rsid w:val="00EF34A9"/>
    <w:rsid w:val="00F01C23"/>
    <w:rsid w:val="00F15F03"/>
    <w:rsid w:val="00F24E7A"/>
    <w:rsid w:val="00F3427F"/>
    <w:rsid w:val="00F37C55"/>
    <w:rsid w:val="00F42F4B"/>
    <w:rsid w:val="00F4715B"/>
    <w:rsid w:val="00F52100"/>
    <w:rsid w:val="00F5443E"/>
    <w:rsid w:val="00F56974"/>
    <w:rsid w:val="00F60176"/>
    <w:rsid w:val="00F608C8"/>
    <w:rsid w:val="00F62076"/>
    <w:rsid w:val="00F719B9"/>
    <w:rsid w:val="00F71FF5"/>
    <w:rsid w:val="00F72993"/>
    <w:rsid w:val="00F80B5E"/>
    <w:rsid w:val="00F946FD"/>
    <w:rsid w:val="00FB0341"/>
    <w:rsid w:val="00FB22C1"/>
    <w:rsid w:val="00FB24FF"/>
    <w:rsid w:val="00FB6212"/>
    <w:rsid w:val="00FD3CAF"/>
    <w:rsid w:val="00FD544A"/>
    <w:rsid w:val="00FD6AD6"/>
    <w:rsid w:val="00FE6E7E"/>
    <w:rsid w:val="00FE76D3"/>
    <w:rsid w:val="00FF39CB"/>
    <w:rsid w:val="00FF4C32"/>
    <w:rsid w:val="00FF7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CC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7F544D"/>
    <w:pPr>
      <w:keepNext/>
      <w:widowControl/>
      <w:spacing w:before="240" w:after="60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780B"/>
  </w:style>
  <w:style w:type="paragraph" w:styleId="Footer">
    <w:name w:val="footer"/>
    <w:basedOn w:val="Normal"/>
    <w:link w:val="FooterChar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780B"/>
  </w:style>
  <w:style w:type="paragraph" w:styleId="ListParagraph">
    <w:name w:val="List Paragraph"/>
    <w:basedOn w:val="Normal"/>
    <w:uiPriority w:val="34"/>
    <w:qFormat/>
    <w:rsid w:val="00F71FF5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8506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56974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6974"/>
    <w:rPr>
      <w:rFonts w:ascii="MS UI Gothic" w:eastAsia="MS UI Gothic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F544D"/>
    <w:rPr>
      <w:rFonts w:ascii="Arial" w:eastAsia="MS Mincho" w:hAnsi="Arial" w:cs="Arial"/>
      <w:b/>
      <w:bCs/>
      <w:kern w:val="32"/>
      <w:sz w:val="32"/>
      <w:szCs w:val="32"/>
      <w:lang w:eastAsia="en-US"/>
    </w:rPr>
  </w:style>
  <w:style w:type="character" w:styleId="Hyperlink">
    <w:name w:val="Hyperlink"/>
    <w:rsid w:val="007F544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F544D"/>
    <w:pPr>
      <w:keepNext/>
      <w:widowControl/>
      <w:spacing w:before="240" w:after="60"/>
      <w:jc w:val="left"/>
      <w:outlineLvl w:val="0"/>
    </w:pPr>
    <w:rPr>
      <w:rFonts w:ascii="Arial" w:eastAsia="ＭＳ 明朝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780B"/>
  </w:style>
  <w:style w:type="paragraph" w:styleId="a5">
    <w:name w:val="footer"/>
    <w:basedOn w:val="a"/>
    <w:link w:val="a6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780B"/>
  </w:style>
  <w:style w:type="paragraph" w:styleId="a7">
    <w:name w:val="List Paragraph"/>
    <w:basedOn w:val="a"/>
    <w:uiPriority w:val="34"/>
    <w:qFormat/>
    <w:rsid w:val="00F71FF5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8">
    <w:name w:val="Table Grid"/>
    <w:basedOn w:val="a1"/>
    <w:uiPriority w:val="59"/>
    <w:rsid w:val="0085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Document Map"/>
    <w:basedOn w:val="a"/>
    <w:link w:val="aa"/>
    <w:uiPriority w:val="99"/>
    <w:semiHidden/>
    <w:unhideWhenUsed/>
    <w:rsid w:val="00F56974"/>
    <w:rPr>
      <w:rFonts w:ascii="MS UI Gothic" w:eastAsia="MS UI Gothic"/>
      <w:sz w:val="18"/>
      <w:szCs w:val="18"/>
    </w:rPr>
  </w:style>
  <w:style w:type="character" w:customStyle="1" w:styleId="aa">
    <w:name w:val="見出しマップ (文字)"/>
    <w:basedOn w:val="a0"/>
    <w:link w:val="a9"/>
    <w:uiPriority w:val="99"/>
    <w:semiHidden/>
    <w:rsid w:val="00F56974"/>
    <w:rPr>
      <w:rFonts w:ascii="MS UI Gothic" w:eastAsia="MS UI Gothic"/>
      <w:sz w:val="18"/>
      <w:szCs w:val="18"/>
    </w:rPr>
  </w:style>
  <w:style w:type="character" w:customStyle="1" w:styleId="10">
    <w:name w:val="見出し 1 (文字)"/>
    <w:basedOn w:val="a0"/>
    <w:link w:val="1"/>
    <w:rsid w:val="007F544D"/>
    <w:rPr>
      <w:rFonts w:ascii="Arial" w:eastAsia="ＭＳ 明朝" w:hAnsi="Arial" w:cs="Arial"/>
      <w:b/>
      <w:bCs/>
      <w:kern w:val="32"/>
      <w:sz w:val="32"/>
      <w:szCs w:val="32"/>
      <w:lang w:eastAsia="en-US"/>
    </w:rPr>
  </w:style>
  <w:style w:type="character" w:styleId="ab">
    <w:name w:val="Hyperlink"/>
    <w:rsid w:val="007F544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14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2339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48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563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24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032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066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93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32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63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871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6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20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82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9273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57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2963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242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67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191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881052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9A5678-65EF-48E1-B46F-67DBA5F41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3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lib0053</dc:creator>
  <cp:lastModifiedBy>adayap</cp:lastModifiedBy>
  <cp:revision>219</cp:revision>
  <dcterms:created xsi:type="dcterms:W3CDTF">2014-10-03T08:59:00Z</dcterms:created>
  <dcterms:modified xsi:type="dcterms:W3CDTF">2014-11-04T22:40:00Z</dcterms:modified>
</cp:coreProperties>
</file>